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1E8BCB07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72C1B">
        <w:rPr>
          <w:rFonts w:asciiTheme="majorHAnsi" w:hAnsiTheme="majorHAnsi" w:cs="Arial"/>
          <w:b/>
          <w:sz w:val="28"/>
        </w:rPr>
        <w:t>Supplemental Document</w:t>
      </w:r>
      <w:r w:rsidR="002360DF">
        <w:rPr>
          <w:rFonts w:asciiTheme="majorHAnsi" w:hAnsiTheme="majorHAnsi" w:cs="Arial"/>
          <w:b/>
          <w:sz w:val="28"/>
        </w:rPr>
        <w:t xml:space="preserve"> 1</w:t>
      </w:r>
      <w:r w:rsidR="00172C1B">
        <w:rPr>
          <w:rFonts w:asciiTheme="majorHAnsi" w:hAnsiTheme="majorHAnsi" w:cs="Arial"/>
          <w:b/>
          <w:sz w:val="28"/>
        </w:rPr>
        <w:t xml:space="preserve">: </w:t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4DF53B00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F9565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015BB6D6" w:rsidR="00020D78" w:rsidRPr="00244B96" w:rsidRDefault="008E6B2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3681E624" w:rsidR="00DA6C0A" w:rsidRPr="00244B96" w:rsidRDefault="008E6B2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BBA5876" w:rsidR="002A58E6" w:rsidRPr="00244B96" w:rsidRDefault="0030061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</w:t>
            </w:r>
            <w:r w:rsidR="00C0025D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DDDEC17" w:rsidR="002A58E6" w:rsidRPr="00244B96" w:rsidRDefault="00C0025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54A63A2A" w:rsidR="002A58E6" w:rsidRPr="00244B96" w:rsidRDefault="005928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</w:t>
            </w:r>
            <w:r w:rsidR="00197768">
              <w:rPr>
                <w:rFonts w:ascii="Calibri" w:eastAsia="Calibri" w:hAnsi="Calibri" w:cs="Times New Roman"/>
                <w:sz w:val="22"/>
                <w:lang w:eastAsia="en-US"/>
              </w:rPr>
              <w:t>-6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5DDDF5B6" w:rsidR="002A58E6" w:rsidRPr="00244B96" w:rsidRDefault="0084752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F873C0"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92252C4" w:rsidR="00D15170" w:rsidRPr="00244B96" w:rsidRDefault="000670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11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EE3537B" w:rsidR="00D15170" w:rsidRPr="00244B96" w:rsidRDefault="000670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6EA5FA2E" w:rsidR="00A672F4" w:rsidRPr="00244B96" w:rsidRDefault="000670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3D31D341" w:rsidR="00A672F4" w:rsidRPr="00244B96" w:rsidRDefault="005928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48E2E62A" w:rsidR="00A672F4" w:rsidRPr="00244B96" w:rsidRDefault="00882537" w:rsidP="0016074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5FD3DF8A" w:rsidR="00A672F4" w:rsidRPr="00244B96" w:rsidRDefault="00A27E8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22DD8352" w:rsidR="00D15170" w:rsidRPr="00244B96" w:rsidRDefault="007A764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5663112B" w:rsidR="00594872" w:rsidRPr="00244B96" w:rsidRDefault="00762B0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0564F26F" w:rsidR="00594872" w:rsidRPr="00244B96" w:rsidRDefault="0019776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6A4D5D70" w:rsidR="00594872" w:rsidRPr="00244B96" w:rsidRDefault="009F59DF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3EE7CAC" w:rsidR="00594872" w:rsidRPr="00244B96" w:rsidRDefault="009F59D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5EA42A0C" w:rsidR="00594872" w:rsidRPr="00244B96" w:rsidRDefault="0019776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71129F17" w:rsidR="00594872" w:rsidRPr="00244B96" w:rsidRDefault="00AB322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D690BBE" w:rsidR="00594872" w:rsidRPr="00244B96" w:rsidRDefault="00AB322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71F26BC7" w:rsidR="00594872" w:rsidRPr="00244B96" w:rsidRDefault="00E1742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5415E17E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2499C512" w:rsidR="00D0061E" w:rsidRPr="00244B96" w:rsidRDefault="0084292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CCA44E6" w:rsidR="00D0061E" w:rsidRPr="00244B96" w:rsidRDefault="00050E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0B6FB0F1" w:rsidR="00D0061E" w:rsidRPr="00244B96" w:rsidRDefault="00046EE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9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3EBB08B3" w:rsidR="00D0061E" w:rsidRPr="00244B96" w:rsidRDefault="00050E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18FEBF10" w:rsidR="00D0061E" w:rsidRPr="00244B96" w:rsidRDefault="00046EE4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7-19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00811064" w:rsidR="00765305" w:rsidRPr="00244B96" w:rsidRDefault="00046EE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57E39C50" w:rsidR="00765305" w:rsidRPr="00244B96" w:rsidRDefault="00050E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DA105BD" w:rsidR="00765305" w:rsidRPr="00244B96" w:rsidRDefault="00500D2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46B6BB9A" w:rsidR="0091791F" w:rsidRPr="00244B96" w:rsidRDefault="00046EE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19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1F621362" w:rsidR="0091791F" w:rsidRPr="00244B96" w:rsidRDefault="00050E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0FA34F1B" w:rsidR="0091791F" w:rsidRPr="00244B96" w:rsidRDefault="005D3DE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5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B7558EA" w:rsidR="0091791F" w:rsidRPr="00244B96" w:rsidRDefault="00500D2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0A8BE06" w:rsidR="0091791F" w:rsidRPr="00244B96" w:rsidRDefault="00B8431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48110EA7" w:rsidR="00347D18" w:rsidRPr="00244B96" w:rsidRDefault="0047636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B8431C">
              <w:rPr>
                <w:rFonts w:ascii="Calibri" w:eastAsia="Calibri" w:hAnsi="Calibri" w:cs="Times New Roman"/>
                <w:sz w:val="22"/>
                <w:lang w:eastAsia="en-US"/>
              </w:rPr>
              <w:t>2-23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75A5A4ED" w:rsidR="00347D18" w:rsidRPr="00244B96" w:rsidRDefault="00050E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B369A8">
              <w:rPr>
                <w:rFonts w:ascii="Calibri" w:eastAsia="Calibri" w:hAnsi="Calibri" w:cs="Times New Roman"/>
                <w:sz w:val="22"/>
                <w:lang w:eastAsia="en-US"/>
              </w:rPr>
              <w:t>2-23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6683DBA" w:rsidR="00347D18" w:rsidRPr="00244B96" w:rsidRDefault="005928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-26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AE95F" w14:textId="77777777" w:rsidR="00E955C6" w:rsidRDefault="00E955C6" w:rsidP="00373BCA">
      <w:r>
        <w:separator/>
      </w:r>
    </w:p>
  </w:endnote>
  <w:endnote w:type="continuationSeparator" w:id="0">
    <w:p w14:paraId="4C833F7E" w14:textId="77777777" w:rsidR="00E955C6" w:rsidRDefault="00E955C6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EC9801" w14:textId="77777777" w:rsidR="00E955C6" w:rsidRDefault="00E955C6" w:rsidP="00373BCA">
      <w:r>
        <w:separator/>
      </w:r>
    </w:p>
  </w:footnote>
  <w:footnote w:type="continuationSeparator" w:id="0">
    <w:p w14:paraId="6AEE275E" w14:textId="77777777" w:rsidR="00E955C6" w:rsidRDefault="00E955C6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2E0A15" w14:textId="6FF2A789" w:rsidR="00F33168" w:rsidRDefault="00F33168">
    <w:pPr>
      <w:pStyle w:val="Header"/>
    </w:pPr>
    <w:r>
      <w:t>Supplemental Document 1</w:t>
    </w: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7219234">
    <w:abstractNumId w:val="17"/>
  </w:num>
  <w:num w:numId="2" w16cid:durableId="1510560263">
    <w:abstractNumId w:val="29"/>
  </w:num>
  <w:num w:numId="3" w16cid:durableId="1427733159">
    <w:abstractNumId w:val="3"/>
  </w:num>
  <w:num w:numId="4" w16cid:durableId="212426752">
    <w:abstractNumId w:val="26"/>
  </w:num>
  <w:num w:numId="5" w16cid:durableId="265503974">
    <w:abstractNumId w:val="0"/>
  </w:num>
  <w:num w:numId="6" w16cid:durableId="1652565293">
    <w:abstractNumId w:val="14"/>
  </w:num>
  <w:num w:numId="7" w16cid:durableId="1775518014">
    <w:abstractNumId w:val="16"/>
  </w:num>
  <w:num w:numId="8" w16cid:durableId="708842562">
    <w:abstractNumId w:val="13"/>
  </w:num>
  <w:num w:numId="9" w16cid:durableId="1070928624">
    <w:abstractNumId w:val="27"/>
  </w:num>
  <w:num w:numId="10" w16cid:durableId="93325311">
    <w:abstractNumId w:val="10"/>
  </w:num>
  <w:num w:numId="11" w16cid:durableId="2105495126">
    <w:abstractNumId w:val="11"/>
  </w:num>
  <w:num w:numId="12" w16cid:durableId="1155299851">
    <w:abstractNumId w:val="2"/>
  </w:num>
  <w:num w:numId="13" w16cid:durableId="2132281537">
    <w:abstractNumId w:val="7"/>
  </w:num>
  <w:num w:numId="14" w16cid:durableId="1374429606">
    <w:abstractNumId w:val="5"/>
  </w:num>
  <w:num w:numId="15" w16cid:durableId="1623730225">
    <w:abstractNumId w:val="32"/>
  </w:num>
  <w:num w:numId="16" w16cid:durableId="61411678">
    <w:abstractNumId w:val="19"/>
  </w:num>
  <w:num w:numId="17" w16cid:durableId="2125683698">
    <w:abstractNumId w:val="6"/>
  </w:num>
  <w:num w:numId="18" w16cid:durableId="1174956414">
    <w:abstractNumId w:val="30"/>
  </w:num>
  <w:num w:numId="19" w16cid:durableId="2000183822">
    <w:abstractNumId w:val="28"/>
  </w:num>
  <w:num w:numId="20" w16cid:durableId="1518232538">
    <w:abstractNumId w:val="18"/>
  </w:num>
  <w:num w:numId="21" w16cid:durableId="120151803">
    <w:abstractNumId w:val="31"/>
  </w:num>
  <w:num w:numId="22" w16cid:durableId="2060856639">
    <w:abstractNumId w:val="25"/>
  </w:num>
  <w:num w:numId="23" w16cid:durableId="1862164804">
    <w:abstractNumId w:val="15"/>
  </w:num>
  <w:num w:numId="24" w16cid:durableId="592399197">
    <w:abstractNumId w:val="12"/>
  </w:num>
  <w:num w:numId="25" w16cid:durableId="5445346">
    <w:abstractNumId w:val="21"/>
  </w:num>
  <w:num w:numId="26" w16cid:durableId="621692618">
    <w:abstractNumId w:val="24"/>
  </w:num>
  <w:num w:numId="27" w16cid:durableId="440953779">
    <w:abstractNumId w:val="22"/>
  </w:num>
  <w:num w:numId="28" w16cid:durableId="1077753047">
    <w:abstractNumId w:val="23"/>
  </w:num>
  <w:num w:numId="29" w16cid:durableId="124005026">
    <w:abstractNumId w:val="4"/>
  </w:num>
  <w:num w:numId="30" w16cid:durableId="1766337637">
    <w:abstractNumId w:val="1"/>
  </w:num>
  <w:num w:numId="31" w16cid:durableId="2047442299">
    <w:abstractNumId w:val="9"/>
  </w:num>
  <w:num w:numId="32" w16cid:durableId="1977373910">
    <w:abstractNumId w:val="20"/>
  </w:num>
  <w:num w:numId="33" w16cid:durableId="16368300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45A"/>
    <w:rsid w:val="00015922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6EE4"/>
    <w:rsid w:val="00047F8D"/>
    <w:rsid w:val="00050AA1"/>
    <w:rsid w:val="00050E60"/>
    <w:rsid w:val="00051EA5"/>
    <w:rsid w:val="00052CC4"/>
    <w:rsid w:val="00056660"/>
    <w:rsid w:val="00056C4A"/>
    <w:rsid w:val="000619F0"/>
    <w:rsid w:val="000631F7"/>
    <w:rsid w:val="000640D2"/>
    <w:rsid w:val="00064120"/>
    <w:rsid w:val="000650D6"/>
    <w:rsid w:val="000652D6"/>
    <w:rsid w:val="00066114"/>
    <w:rsid w:val="000667B3"/>
    <w:rsid w:val="0006702C"/>
    <w:rsid w:val="000726BD"/>
    <w:rsid w:val="000733E7"/>
    <w:rsid w:val="0007384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B7A1A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0747"/>
    <w:rsid w:val="001626D3"/>
    <w:rsid w:val="00163532"/>
    <w:rsid w:val="00167078"/>
    <w:rsid w:val="00171F76"/>
    <w:rsid w:val="0017216B"/>
    <w:rsid w:val="00172C1B"/>
    <w:rsid w:val="00175349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97768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1F7C65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0DF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30A"/>
    <w:rsid w:val="00267577"/>
    <w:rsid w:val="00267C3A"/>
    <w:rsid w:val="00273E30"/>
    <w:rsid w:val="0027625A"/>
    <w:rsid w:val="002813E2"/>
    <w:rsid w:val="00281D54"/>
    <w:rsid w:val="00283E34"/>
    <w:rsid w:val="00286F62"/>
    <w:rsid w:val="00291239"/>
    <w:rsid w:val="0029132F"/>
    <w:rsid w:val="002915CD"/>
    <w:rsid w:val="00291668"/>
    <w:rsid w:val="0029386C"/>
    <w:rsid w:val="00296308"/>
    <w:rsid w:val="002972CC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61E9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061A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0E32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3543"/>
    <w:rsid w:val="003840A7"/>
    <w:rsid w:val="00384DCF"/>
    <w:rsid w:val="00386C52"/>
    <w:rsid w:val="00392B4C"/>
    <w:rsid w:val="0039331E"/>
    <w:rsid w:val="00393F23"/>
    <w:rsid w:val="00394324"/>
    <w:rsid w:val="0039454C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C7A8B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18A8"/>
    <w:rsid w:val="0045268F"/>
    <w:rsid w:val="00452BF8"/>
    <w:rsid w:val="004566E0"/>
    <w:rsid w:val="00456ACF"/>
    <w:rsid w:val="00456BE8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65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3F51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0D25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280C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A7994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3DE7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35E73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98D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0CE7"/>
    <w:rsid w:val="006B1F3F"/>
    <w:rsid w:val="006B23E5"/>
    <w:rsid w:val="006B399D"/>
    <w:rsid w:val="006B3A3F"/>
    <w:rsid w:val="006B4F2A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2B06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64A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0C94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292E"/>
    <w:rsid w:val="00843F82"/>
    <w:rsid w:val="00845CF0"/>
    <w:rsid w:val="00846419"/>
    <w:rsid w:val="00847308"/>
    <w:rsid w:val="00847353"/>
    <w:rsid w:val="008473DE"/>
    <w:rsid w:val="00847529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2537"/>
    <w:rsid w:val="008830B9"/>
    <w:rsid w:val="008842ED"/>
    <w:rsid w:val="00884520"/>
    <w:rsid w:val="00884756"/>
    <w:rsid w:val="00886C14"/>
    <w:rsid w:val="00887300"/>
    <w:rsid w:val="00887C39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882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E6B27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57625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581E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0DA"/>
    <w:rsid w:val="009B116E"/>
    <w:rsid w:val="009B12C4"/>
    <w:rsid w:val="009B3CED"/>
    <w:rsid w:val="009B3F88"/>
    <w:rsid w:val="009B5F18"/>
    <w:rsid w:val="009B7347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9DF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17F87"/>
    <w:rsid w:val="00A20DD3"/>
    <w:rsid w:val="00A21B1C"/>
    <w:rsid w:val="00A22181"/>
    <w:rsid w:val="00A2500F"/>
    <w:rsid w:val="00A263D3"/>
    <w:rsid w:val="00A2697E"/>
    <w:rsid w:val="00A26BD6"/>
    <w:rsid w:val="00A27E81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2D7A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41FA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1F01"/>
    <w:rsid w:val="00AB3222"/>
    <w:rsid w:val="00AB54B7"/>
    <w:rsid w:val="00AB69C0"/>
    <w:rsid w:val="00AB74E5"/>
    <w:rsid w:val="00AB7D29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369A8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1200"/>
    <w:rsid w:val="00B72CCD"/>
    <w:rsid w:val="00B73DCA"/>
    <w:rsid w:val="00B7495E"/>
    <w:rsid w:val="00B76ECE"/>
    <w:rsid w:val="00B80142"/>
    <w:rsid w:val="00B82A93"/>
    <w:rsid w:val="00B83565"/>
    <w:rsid w:val="00B83E18"/>
    <w:rsid w:val="00B8431C"/>
    <w:rsid w:val="00B8452A"/>
    <w:rsid w:val="00B84857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1609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025D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74F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46FC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57931"/>
    <w:rsid w:val="00D632FB"/>
    <w:rsid w:val="00D6358C"/>
    <w:rsid w:val="00D647F0"/>
    <w:rsid w:val="00D65689"/>
    <w:rsid w:val="00D669D7"/>
    <w:rsid w:val="00D67D68"/>
    <w:rsid w:val="00D705D3"/>
    <w:rsid w:val="00D7110B"/>
    <w:rsid w:val="00D71BC3"/>
    <w:rsid w:val="00D72292"/>
    <w:rsid w:val="00D72F9E"/>
    <w:rsid w:val="00D748A3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4C67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17425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5C6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5B6C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228"/>
    <w:rsid w:val="00F2577A"/>
    <w:rsid w:val="00F308B8"/>
    <w:rsid w:val="00F30946"/>
    <w:rsid w:val="00F33168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70474"/>
    <w:rsid w:val="00F80934"/>
    <w:rsid w:val="00F825EB"/>
    <w:rsid w:val="00F86AD2"/>
    <w:rsid w:val="00F873C0"/>
    <w:rsid w:val="00F87FAA"/>
    <w:rsid w:val="00F9060C"/>
    <w:rsid w:val="00F9141F"/>
    <w:rsid w:val="00F955AE"/>
    <w:rsid w:val="00F95658"/>
    <w:rsid w:val="00F97742"/>
    <w:rsid w:val="00F97E56"/>
    <w:rsid w:val="00F97EA0"/>
    <w:rsid w:val="00FA2A18"/>
    <w:rsid w:val="00FA36A9"/>
    <w:rsid w:val="00FB1519"/>
    <w:rsid w:val="00FB1630"/>
    <w:rsid w:val="00FB1A72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AF1DD6-8A03-4770-9588-3022F2D29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9</Words>
  <Characters>630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Kylie Kelleher Dougherty</cp:lastModifiedBy>
  <cp:revision>2</cp:revision>
  <cp:lastPrinted>2017-04-04T11:32:00Z</cp:lastPrinted>
  <dcterms:created xsi:type="dcterms:W3CDTF">2025-05-23T19:29:00Z</dcterms:created>
  <dcterms:modified xsi:type="dcterms:W3CDTF">2025-05-23T19:29:00Z</dcterms:modified>
</cp:coreProperties>
</file>